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B7B" w:rsidRPr="00380D94" w:rsidRDefault="00FF5B7B" w:rsidP="00FF5B7B">
      <w:pPr>
        <w:rPr>
          <w:sz w:val="20"/>
          <w:szCs w:val="20"/>
        </w:rPr>
      </w:pPr>
      <w:r w:rsidRPr="00380D94">
        <w:rPr>
          <w:rFonts w:hint="eastAsia"/>
          <w:sz w:val="20"/>
          <w:szCs w:val="20"/>
        </w:rPr>
        <w:t xml:space="preserve">Table </w:t>
      </w:r>
      <w:proofErr w:type="spellStart"/>
      <w:r w:rsidRPr="00380D94">
        <w:rPr>
          <w:rFonts w:hint="eastAsia"/>
          <w:sz w:val="20"/>
          <w:szCs w:val="20"/>
        </w:rPr>
        <w:t>S1</w:t>
      </w:r>
      <w:proofErr w:type="spellEnd"/>
      <w:r w:rsidRPr="00380D94">
        <w:rPr>
          <w:rFonts w:hint="eastAsia"/>
          <w:sz w:val="20"/>
          <w:szCs w:val="20"/>
        </w:rPr>
        <w:t xml:space="preserve">. </w:t>
      </w:r>
      <w:r>
        <w:rPr>
          <w:rFonts w:hint="eastAsia"/>
          <w:sz w:val="20"/>
          <w:szCs w:val="20"/>
        </w:rPr>
        <w:t xml:space="preserve">Vegetation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380D94">
        <w:rPr>
          <w:rFonts w:ascii="Times New Roman" w:hAnsi="Times New Roman" w:cs="Times New Roman"/>
          <w:sz w:val="20"/>
          <w:szCs w:val="20"/>
        </w:rPr>
        <w:t xml:space="preserve">haracteristics </w:t>
      </w:r>
      <w:r>
        <w:rPr>
          <w:rFonts w:ascii="Times New Roman" w:hAnsi="Times New Roman" w:cs="Times New Roman" w:hint="eastAsia"/>
          <w:sz w:val="20"/>
          <w:szCs w:val="20"/>
        </w:rPr>
        <w:t xml:space="preserve">and soil properties </w:t>
      </w:r>
      <w:r w:rsidRPr="00380D94">
        <w:rPr>
          <w:rFonts w:ascii="Times New Roman" w:hAnsi="Times New Roman" w:cs="Times New Roman"/>
          <w:sz w:val="20"/>
          <w:szCs w:val="20"/>
        </w:rPr>
        <w:t>at four habitats</w:t>
      </w:r>
      <w:r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380D94">
        <w:rPr>
          <w:rFonts w:ascii="Times New Roman" w:hAnsi="Times New Roman" w:cs="Times New Roman"/>
          <w:sz w:val="20"/>
          <w:szCs w:val="20"/>
        </w:rPr>
        <w:t xml:space="preserve">sandy grassland (Mean </w:t>
      </w:r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± SE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Pr="00CC09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 w:rsidRPr="00CC09EB">
        <w:rPr>
          <w:rFonts w:ascii="Times New Roman" w:hAnsi="Times New Roman" w:cs="Times New Roman"/>
          <w:sz w:val="20"/>
          <w:szCs w:val="20"/>
        </w:rPr>
        <w:t>=6</w:t>
      </w:r>
      <w:r w:rsidRPr="00380D94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1163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1418"/>
        <w:gridCol w:w="1417"/>
        <w:gridCol w:w="1591"/>
        <w:gridCol w:w="1584"/>
        <w:gridCol w:w="1078"/>
        <w:gridCol w:w="992"/>
      </w:tblGrid>
      <w:tr w:rsidR="00FF5B7B" w:rsidRPr="00467E40" w:rsidTr="003C51A4">
        <w:trPr>
          <w:trHeight w:val="264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D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FF5B7B" w:rsidRPr="00467E40" w:rsidTr="003C51A4">
        <w:trPr>
          <w:trHeight w:val="264"/>
        </w:trPr>
        <w:tc>
          <w:tcPr>
            <w:tcW w:w="3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Vegetation 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FF5B7B" w:rsidRPr="00467E40" w:rsidTr="003C51A4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 richne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±0.49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3±0.75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0±1.12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7±1.23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0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F5B7B" w:rsidRPr="00467E40" w:rsidTr="003C51A4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mass( g m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±0.39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0±7.27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41±8.20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.38±19.15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F5B7B" w:rsidRPr="00467E40" w:rsidTr="003C51A4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oil properties</w:t>
            </w:r>
            <w:r w:rsidRPr="00467E4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（</w:t>
            </w:r>
            <w:r w:rsidRPr="00467E4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-</w:t>
            </w:r>
            <w:proofErr w:type="spellStart"/>
            <w:r w:rsidRPr="00467E4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0cm</w:t>
            </w:r>
            <w:proofErr w:type="spellEnd"/>
            <w:r w:rsidRPr="00467E4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5B7B" w:rsidRPr="00467E40" w:rsidRDefault="00FF5B7B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B7B" w:rsidRPr="00467E40" w:rsidTr="003C51A4">
        <w:trPr>
          <w:trHeight w:val="312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 (</w:t>
            </w:r>
            <w:bookmarkStart w:id="0" w:name="OLE_LINK3"/>
            <w:bookmarkStart w:id="1" w:name="OLE_LINK4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 kg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bookmarkEnd w:id="0"/>
            <w:bookmarkEnd w:id="1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1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±0.08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4±0.19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7±0.29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0.50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F5B7B" w:rsidRPr="00467E40" w:rsidTr="003C51A4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 (g kg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±0.01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±0.01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±0.02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±0.03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2.00 </w:t>
            </w:r>
          </w:p>
        </w:tc>
        <w:tc>
          <w:tcPr>
            <w:tcW w:w="992" w:type="dxa"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F5B7B" w:rsidRPr="00467E40" w:rsidTr="003C51A4">
        <w:trPr>
          <w:trHeight w:val="264"/>
        </w:trPr>
        <w:tc>
          <w:tcPr>
            <w:tcW w:w="3559" w:type="dxa"/>
            <w:shd w:val="clear" w:color="auto" w:fill="auto"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3±0.43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6±0.30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±0.21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±0.12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16 </w:t>
            </w:r>
          </w:p>
        </w:tc>
        <w:tc>
          <w:tcPr>
            <w:tcW w:w="992" w:type="dxa"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F5B7B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9±0.02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0±0.04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±0.10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7±0.06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.02 </w:t>
            </w:r>
          </w:p>
        </w:tc>
        <w:tc>
          <w:tcPr>
            <w:tcW w:w="992" w:type="dxa"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F5B7B" w:rsidRPr="00467E40" w:rsidTr="003C51A4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lk density (g cm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±0.02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±0.01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±0.02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±0.04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38 </w:t>
            </w:r>
          </w:p>
        </w:tc>
        <w:tc>
          <w:tcPr>
            <w:tcW w:w="992" w:type="dxa"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F5B7B" w:rsidRPr="00467E40" w:rsidTr="003C51A4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ctricity conductivity (</w:t>
            </w: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s</w:t>
            </w:r>
            <w:proofErr w:type="spellEnd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m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3±0.49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3±0.98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93±1.71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00±3.41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47 </w:t>
            </w:r>
          </w:p>
        </w:tc>
        <w:tc>
          <w:tcPr>
            <w:tcW w:w="992" w:type="dxa"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F5B7B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arse sand (2-0.25 mm, 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68±2.03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01±1.55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65±1.65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33±4.72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82 </w:t>
            </w:r>
          </w:p>
        </w:tc>
        <w:tc>
          <w:tcPr>
            <w:tcW w:w="992" w:type="dxa"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F5B7B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e sand (0.25-0.1 mm, 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49±2.12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73±1.31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22±3.16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22±2.35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7 </w:t>
            </w:r>
          </w:p>
        </w:tc>
        <w:tc>
          <w:tcPr>
            <w:tcW w:w="992" w:type="dxa"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</w:tr>
      <w:tr w:rsidR="00FF5B7B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y fine sand (0.1-0.05 mm, 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±0.09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±0.27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2±1.32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36±5.43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15 </w:t>
            </w:r>
          </w:p>
        </w:tc>
        <w:tc>
          <w:tcPr>
            <w:tcW w:w="992" w:type="dxa"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F5B7B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lt + Clay (&lt;0.05 mm, 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±0.03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±0.23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1±0.61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9±1.77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90 </w:t>
            </w:r>
          </w:p>
        </w:tc>
        <w:tc>
          <w:tcPr>
            <w:tcW w:w="992" w:type="dxa"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F5B7B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water content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±0.17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±0.28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±0.51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1±0.53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23 </w:t>
            </w:r>
          </w:p>
        </w:tc>
        <w:tc>
          <w:tcPr>
            <w:tcW w:w="992" w:type="dxa"/>
            <w:vAlign w:val="center"/>
          </w:tcPr>
          <w:p w:rsidR="00FF5B7B" w:rsidRPr="00467E40" w:rsidRDefault="00FF5B7B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</w:tr>
    </w:tbl>
    <w:p w:rsidR="00FF5B7B" w:rsidRPr="00380D94" w:rsidRDefault="00FF5B7B" w:rsidP="00FF5B7B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D, Mobile dune; </w:t>
      </w:r>
      <w:proofErr w:type="spellStart"/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FD</w:t>
      </w:r>
      <w:proofErr w:type="spellEnd"/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emi-fixed dune; FD, Fixed dune; G, Grassland; Different letters in from mean values indicate statistical difference among different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habitat</w:t>
      </w:r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 at</w:t>
      </w:r>
      <w:r w:rsidRPr="00380D94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P</w:t>
      </w:r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lt;0.05.</w:t>
      </w:r>
    </w:p>
    <w:p w:rsidR="00FF5B7B" w:rsidRPr="00380D94" w:rsidRDefault="00FF5B7B" w:rsidP="00FF5B7B">
      <w:pPr>
        <w:rPr>
          <w:sz w:val="20"/>
          <w:szCs w:val="20"/>
        </w:rPr>
      </w:pPr>
    </w:p>
    <w:p w:rsidR="0020772F" w:rsidRPr="00FF5B7B" w:rsidRDefault="0020772F">
      <w:bookmarkStart w:id="2" w:name="_GoBack"/>
      <w:bookmarkEnd w:id="2"/>
    </w:p>
    <w:sectPr w:rsidR="0020772F" w:rsidRPr="00FF5B7B" w:rsidSect="00FF5B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B7B"/>
    <w:rsid w:val="00002E36"/>
    <w:rsid w:val="0002445A"/>
    <w:rsid w:val="00024AF3"/>
    <w:rsid w:val="000321FE"/>
    <w:rsid w:val="00042947"/>
    <w:rsid w:val="00045048"/>
    <w:rsid w:val="000564F8"/>
    <w:rsid w:val="00067424"/>
    <w:rsid w:val="00071278"/>
    <w:rsid w:val="000805D4"/>
    <w:rsid w:val="000824FB"/>
    <w:rsid w:val="000841A7"/>
    <w:rsid w:val="0009069D"/>
    <w:rsid w:val="000A155C"/>
    <w:rsid w:val="000A73E7"/>
    <w:rsid w:val="000B05B5"/>
    <w:rsid w:val="000B278B"/>
    <w:rsid w:val="000B4B06"/>
    <w:rsid w:val="000C0EE1"/>
    <w:rsid w:val="000C11D9"/>
    <w:rsid w:val="000C32B8"/>
    <w:rsid w:val="000C3F1E"/>
    <w:rsid w:val="000D44B9"/>
    <w:rsid w:val="000E03A2"/>
    <w:rsid w:val="000E2591"/>
    <w:rsid w:val="000E42F0"/>
    <w:rsid w:val="000E4AF1"/>
    <w:rsid w:val="000E517F"/>
    <w:rsid w:val="000E7A5C"/>
    <w:rsid w:val="000F6B46"/>
    <w:rsid w:val="000F6C66"/>
    <w:rsid w:val="00100C6C"/>
    <w:rsid w:val="00104154"/>
    <w:rsid w:val="001060DE"/>
    <w:rsid w:val="00110F0E"/>
    <w:rsid w:val="00114853"/>
    <w:rsid w:val="00115025"/>
    <w:rsid w:val="001242FB"/>
    <w:rsid w:val="001321E5"/>
    <w:rsid w:val="001340FE"/>
    <w:rsid w:val="0013467B"/>
    <w:rsid w:val="001416A4"/>
    <w:rsid w:val="00146911"/>
    <w:rsid w:val="001470B5"/>
    <w:rsid w:val="001519CB"/>
    <w:rsid w:val="00151F7C"/>
    <w:rsid w:val="00156579"/>
    <w:rsid w:val="00165FF8"/>
    <w:rsid w:val="001717E3"/>
    <w:rsid w:val="001742CC"/>
    <w:rsid w:val="00181B14"/>
    <w:rsid w:val="0019248B"/>
    <w:rsid w:val="001A27C4"/>
    <w:rsid w:val="001A7BB0"/>
    <w:rsid w:val="001B3BA7"/>
    <w:rsid w:val="001B3C2D"/>
    <w:rsid w:val="001C6821"/>
    <w:rsid w:val="001D13D0"/>
    <w:rsid w:val="001F0754"/>
    <w:rsid w:val="001F578B"/>
    <w:rsid w:val="00203B16"/>
    <w:rsid w:val="0020772F"/>
    <w:rsid w:val="0020797A"/>
    <w:rsid w:val="002342C6"/>
    <w:rsid w:val="00235F6A"/>
    <w:rsid w:val="002362C4"/>
    <w:rsid w:val="00236E33"/>
    <w:rsid w:val="002370C6"/>
    <w:rsid w:val="0024493E"/>
    <w:rsid w:val="002539B1"/>
    <w:rsid w:val="00253A4C"/>
    <w:rsid w:val="00271A2F"/>
    <w:rsid w:val="00281314"/>
    <w:rsid w:val="002826D8"/>
    <w:rsid w:val="002848D0"/>
    <w:rsid w:val="00292932"/>
    <w:rsid w:val="00292C95"/>
    <w:rsid w:val="002955EE"/>
    <w:rsid w:val="0029566B"/>
    <w:rsid w:val="00295889"/>
    <w:rsid w:val="00297DC1"/>
    <w:rsid w:val="002A0AA6"/>
    <w:rsid w:val="002A327C"/>
    <w:rsid w:val="002A709A"/>
    <w:rsid w:val="002B4616"/>
    <w:rsid w:val="002C537B"/>
    <w:rsid w:val="002D080F"/>
    <w:rsid w:val="002D64FE"/>
    <w:rsid w:val="002D66C3"/>
    <w:rsid w:val="002D78FA"/>
    <w:rsid w:val="002E2884"/>
    <w:rsid w:val="002F00BA"/>
    <w:rsid w:val="002F3787"/>
    <w:rsid w:val="003005CF"/>
    <w:rsid w:val="00301032"/>
    <w:rsid w:val="00301302"/>
    <w:rsid w:val="003060C3"/>
    <w:rsid w:val="00306A6B"/>
    <w:rsid w:val="00306D25"/>
    <w:rsid w:val="00307596"/>
    <w:rsid w:val="00311C48"/>
    <w:rsid w:val="00316631"/>
    <w:rsid w:val="00322981"/>
    <w:rsid w:val="00324EF9"/>
    <w:rsid w:val="00331954"/>
    <w:rsid w:val="00335CDD"/>
    <w:rsid w:val="00342AC5"/>
    <w:rsid w:val="003448DC"/>
    <w:rsid w:val="00347754"/>
    <w:rsid w:val="0036279A"/>
    <w:rsid w:val="003631F0"/>
    <w:rsid w:val="0037549A"/>
    <w:rsid w:val="00383BC6"/>
    <w:rsid w:val="0038505B"/>
    <w:rsid w:val="00391DF8"/>
    <w:rsid w:val="00393C0C"/>
    <w:rsid w:val="00396118"/>
    <w:rsid w:val="003A5D3C"/>
    <w:rsid w:val="003B23C6"/>
    <w:rsid w:val="003B44A8"/>
    <w:rsid w:val="003B5C8D"/>
    <w:rsid w:val="003C0C97"/>
    <w:rsid w:val="003D11AC"/>
    <w:rsid w:val="003D63F2"/>
    <w:rsid w:val="003E39B6"/>
    <w:rsid w:val="003E3E42"/>
    <w:rsid w:val="00404A61"/>
    <w:rsid w:val="004106F5"/>
    <w:rsid w:val="004110C3"/>
    <w:rsid w:val="0041630F"/>
    <w:rsid w:val="004376C7"/>
    <w:rsid w:val="00437D5D"/>
    <w:rsid w:val="004558D6"/>
    <w:rsid w:val="004610B5"/>
    <w:rsid w:val="00462C13"/>
    <w:rsid w:val="00463BBD"/>
    <w:rsid w:val="004674D4"/>
    <w:rsid w:val="004713A4"/>
    <w:rsid w:val="004750B4"/>
    <w:rsid w:val="0047723C"/>
    <w:rsid w:val="004824A1"/>
    <w:rsid w:val="00494D72"/>
    <w:rsid w:val="004A09BC"/>
    <w:rsid w:val="004A1490"/>
    <w:rsid w:val="004A3802"/>
    <w:rsid w:val="004A7405"/>
    <w:rsid w:val="004B6A0C"/>
    <w:rsid w:val="004D5223"/>
    <w:rsid w:val="004D5415"/>
    <w:rsid w:val="004D6412"/>
    <w:rsid w:val="004E61AC"/>
    <w:rsid w:val="004E781B"/>
    <w:rsid w:val="00520308"/>
    <w:rsid w:val="005302B3"/>
    <w:rsid w:val="005328B9"/>
    <w:rsid w:val="0053533C"/>
    <w:rsid w:val="00536BB9"/>
    <w:rsid w:val="005415D1"/>
    <w:rsid w:val="005458A9"/>
    <w:rsid w:val="00545930"/>
    <w:rsid w:val="005516C7"/>
    <w:rsid w:val="005616D5"/>
    <w:rsid w:val="00562E42"/>
    <w:rsid w:val="00564EA8"/>
    <w:rsid w:val="00577C5E"/>
    <w:rsid w:val="00590760"/>
    <w:rsid w:val="00595A70"/>
    <w:rsid w:val="005A2EB1"/>
    <w:rsid w:val="005A493B"/>
    <w:rsid w:val="005B02E4"/>
    <w:rsid w:val="005B33CC"/>
    <w:rsid w:val="005C1862"/>
    <w:rsid w:val="005C3479"/>
    <w:rsid w:val="005D218C"/>
    <w:rsid w:val="005D2358"/>
    <w:rsid w:val="005D298F"/>
    <w:rsid w:val="005D3D66"/>
    <w:rsid w:val="005D66C1"/>
    <w:rsid w:val="005F1F9E"/>
    <w:rsid w:val="006123B9"/>
    <w:rsid w:val="00621F0A"/>
    <w:rsid w:val="00624BA8"/>
    <w:rsid w:val="00630030"/>
    <w:rsid w:val="006360CB"/>
    <w:rsid w:val="006420A7"/>
    <w:rsid w:val="00645A8F"/>
    <w:rsid w:val="006713F2"/>
    <w:rsid w:val="00672DEF"/>
    <w:rsid w:val="0067495C"/>
    <w:rsid w:val="00676567"/>
    <w:rsid w:val="00677756"/>
    <w:rsid w:val="006800E1"/>
    <w:rsid w:val="0068140D"/>
    <w:rsid w:val="00684B14"/>
    <w:rsid w:val="00692D92"/>
    <w:rsid w:val="00694150"/>
    <w:rsid w:val="00694969"/>
    <w:rsid w:val="00694C71"/>
    <w:rsid w:val="006A04C9"/>
    <w:rsid w:val="006A6740"/>
    <w:rsid w:val="006B41ED"/>
    <w:rsid w:val="006C1345"/>
    <w:rsid w:val="006C3740"/>
    <w:rsid w:val="006D3770"/>
    <w:rsid w:val="006E5404"/>
    <w:rsid w:val="00714844"/>
    <w:rsid w:val="00714991"/>
    <w:rsid w:val="007271CE"/>
    <w:rsid w:val="007313B5"/>
    <w:rsid w:val="007316A6"/>
    <w:rsid w:val="0073753A"/>
    <w:rsid w:val="00744EFF"/>
    <w:rsid w:val="00745888"/>
    <w:rsid w:val="00746807"/>
    <w:rsid w:val="00760624"/>
    <w:rsid w:val="00761ECC"/>
    <w:rsid w:val="007637FA"/>
    <w:rsid w:val="00781341"/>
    <w:rsid w:val="00784CFC"/>
    <w:rsid w:val="00785962"/>
    <w:rsid w:val="00785BE9"/>
    <w:rsid w:val="007927E9"/>
    <w:rsid w:val="0079543B"/>
    <w:rsid w:val="007A0914"/>
    <w:rsid w:val="007B7C6E"/>
    <w:rsid w:val="007D34B6"/>
    <w:rsid w:val="007D494A"/>
    <w:rsid w:val="007E122B"/>
    <w:rsid w:val="007E2C53"/>
    <w:rsid w:val="007E6734"/>
    <w:rsid w:val="007F42A9"/>
    <w:rsid w:val="00802F07"/>
    <w:rsid w:val="008144A2"/>
    <w:rsid w:val="00823001"/>
    <w:rsid w:val="00831E70"/>
    <w:rsid w:val="00832446"/>
    <w:rsid w:val="00850DA4"/>
    <w:rsid w:val="008600AB"/>
    <w:rsid w:val="0086735E"/>
    <w:rsid w:val="008676F9"/>
    <w:rsid w:val="00873BD2"/>
    <w:rsid w:val="008808B9"/>
    <w:rsid w:val="00882CF4"/>
    <w:rsid w:val="008860EA"/>
    <w:rsid w:val="00887472"/>
    <w:rsid w:val="0089699D"/>
    <w:rsid w:val="008C5343"/>
    <w:rsid w:val="008D5355"/>
    <w:rsid w:val="008F187E"/>
    <w:rsid w:val="008F33C3"/>
    <w:rsid w:val="0090556D"/>
    <w:rsid w:val="00912AB2"/>
    <w:rsid w:val="0091322C"/>
    <w:rsid w:val="00914313"/>
    <w:rsid w:val="0092141B"/>
    <w:rsid w:val="00921C33"/>
    <w:rsid w:val="00944D11"/>
    <w:rsid w:val="00946899"/>
    <w:rsid w:val="009471C2"/>
    <w:rsid w:val="00953422"/>
    <w:rsid w:val="00967AF7"/>
    <w:rsid w:val="00975A37"/>
    <w:rsid w:val="00993A2D"/>
    <w:rsid w:val="009976AF"/>
    <w:rsid w:val="009A69C5"/>
    <w:rsid w:val="009B3C56"/>
    <w:rsid w:val="009C427A"/>
    <w:rsid w:val="009D003F"/>
    <w:rsid w:val="009D0EF6"/>
    <w:rsid w:val="009D75AC"/>
    <w:rsid w:val="009E7C3C"/>
    <w:rsid w:val="009F45EF"/>
    <w:rsid w:val="009F5D91"/>
    <w:rsid w:val="00A050AD"/>
    <w:rsid w:val="00A1370F"/>
    <w:rsid w:val="00A26D4D"/>
    <w:rsid w:val="00A26F8B"/>
    <w:rsid w:val="00A42103"/>
    <w:rsid w:val="00A44FE0"/>
    <w:rsid w:val="00A52158"/>
    <w:rsid w:val="00A539A2"/>
    <w:rsid w:val="00A53C73"/>
    <w:rsid w:val="00A57B4B"/>
    <w:rsid w:val="00A62835"/>
    <w:rsid w:val="00A648C7"/>
    <w:rsid w:val="00A66180"/>
    <w:rsid w:val="00A66D04"/>
    <w:rsid w:val="00A76096"/>
    <w:rsid w:val="00A84526"/>
    <w:rsid w:val="00A976CE"/>
    <w:rsid w:val="00AA2113"/>
    <w:rsid w:val="00AA2BD3"/>
    <w:rsid w:val="00AA60BA"/>
    <w:rsid w:val="00AB243B"/>
    <w:rsid w:val="00AD520B"/>
    <w:rsid w:val="00AE4483"/>
    <w:rsid w:val="00AE7179"/>
    <w:rsid w:val="00AF0DD5"/>
    <w:rsid w:val="00AF2EB6"/>
    <w:rsid w:val="00B00414"/>
    <w:rsid w:val="00B23C4A"/>
    <w:rsid w:val="00B3000F"/>
    <w:rsid w:val="00B31BDA"/>
    <w:rsid w:val="00B424E8"/>
    <w:rsid w:val="00B51032"/>
    <w:rsid w:val="00B72927"/>
    <w:rsid w:val="00B72EDD"/>
    <w:rsid w:val="00B76C2E"/>
    <w:rsid w:val="00B832F8"/>
    <w:rsid w:val="00B86135"/>
    <w:rsid w:val="00B97799"/>
    <w:rsid w:val="00BA0EAD"/>
    <w:rsid w:val="00BA1B36"/>
    <w:rsid w:val="00BA64CA"/>
    <w:rsid w:val="00BA6B78"/>
    <w:rsid w:val="00BB36A3"/>
    <w:rsid w:val="00BC007D"/>
    <w:rsid w:val="00BC0201"/>
    <w:rsid w:val="00BC3C9B"/>
    <w:rsid w:val="00BC58AD"/>
    <w:rsid w:val="00BC77EC"/>
    <w:rsid w:val="00BD1D74"/>
    <w:rsid w:val="00BD28C3"/>
    <w:rsid w:val="00BD7292"/>
    <w:rsid w:val="00C11DE8"/>
    <w:rsid w:val="00C15AFF"/>
    <w:rsid w:val="00C167C6"/>
    <w:rsid w:val="00C21594"/>
    <w:rsid w:val="00C22778"/>
    <w:rsid w:val="00C25BFF"/>
    <w:rsid w:val="00C34A39"/>
    <w:rsid w:val="00C448DC"/>
    <w:rsid w:val="00C607F1"/>
    <w:rsid w:val="00C63C58"/>
    <w:rsid w:val="00C66D9B"/>
    <w:rsid w:val="00C75E88"/>
    <w:rsid w:val="00C76DB1"/>
    <w:rsid w:val="00C7798A"/>
    <w:rsid w:val="00C843E7"/>
    <w:rsid w:val="00C928B4"/>
    <w:rsid w:val="00C93810"/>
    <w:rsid w:val="00CA32BA"/>
    <w:rsid w:val="00CA3563"/>
    <w:rsid w:val="00CA4CD9"/>
    <w:rsid w:val="00CA7D32"/>
    <w:rsid w:val="00CB514F"/>
    <w:rsid w:val="00CB7D0C"/>
    <w:rsid w:val="00CC0186"/>
    <w:rsid w:val="00CC6876"/>
    <w:rsid w:val="00CD1626"/>
    <w:rsid w:val="00CD34D7"/>
    <w:rsid w:val="00CE5ED0"/>
    <w:rsid w:val="00D10F44"/>
    <w:rsid w:val="00D11FA2"/>
    <w:rsid w:val="00D13F19"/>
    <w:rsid w:val="00D226C6"/>
    <w:rsid w:val="00D233CF"/>
    <w:rsid w:val="00D237BE"/>
    <w:rsid w:val="00D247F7"/>
    <w:rsid w:val="00D42C1E"/>
    <w:rsid w:val="00D44447"/>
    <w:rsid w:val="00D44749"/>
    <w:rsid w:val="00D611B5"/>
    <w:rsid w:val="00D6279E"/>
    <w:rsid w:val="00D63E57"/>
    <w:rsid w:val="00D66AF8"/>
    <w:rsid w:val="00D71952"/>
    <w:rsid w:val="00D7510B"/>
    <w:rsid w:val="00D801F9"/>
    <w:rsid w:val="00D827F6"/>
    <w:rsid w:val="00D947AD"/>
    <w:rsid w:val="00D97581"/>
    <w:rsid w:val="00DC1DF2"/>
    <w:rsid w:val="00DC45ED"/>
    <w:rsid w:val="00DD1F20"/>
    <w:rsid w:val="00DD2759"/>
    <w:rsid w:val="00DD6451"/>
    <w:rsid w:val="00DE3012"/>
    <w:rsid w:val="00DE6294"/>
    <w:rsid w:val="00DE73D2"/>
    <w:rsid w:val="00DF546E"/>
    <w:rsid w:val="00DF57BF"/>
    <w:rsid w:val="00E005C4"/>
    <w:rsid w:val="00E05894"/>
    <w:rsid w:val="00E11F14"/>
    <w:rsid w:val="00E177EA"/>
    <w:rsid w:val="00E24097"/>
    <w:rsid w:val="00E34D29"/>
    <w:rsid w:val="00E42F2B"/>
    <w:rsid w:val="00E44A29"/>
    <w:rsid w:val="00E45FC3"/>
    <w:rsid w:val="00E472BF"/>
    <w:rsid w:val="00E54DCE"/>
    <w:rsid w:val="00E6184C"/>
    <w:rsid w:val="00E77E32"/>
    <w:rsid w:val="00E83E5C"/>
    <w:rsid w:val="00E84F57"/>
    <w:rsid w:val="00E8622F"/>
    <w:rsid w:val="00E87919"/>
    <w:rsid w:val="00E90223"/>
    <w:rsid w:val="00E9155D"/>
    <w:rsid w:val="00EA35D9"/>
    <w:rsid w:val="00EB3144"/>
    <w:rsid w:val="00EC014E"/>
    <w:rsid w:val="00EC0234"/>
    <w:rsid w:val="00EC4529"/>
    <w:rsid w:val="00ED42E0"/>
    <w:rsid w:val="00EE0C14"/>
    <w:rsid w:val="00EF1830"/>
    <w:rsid w:val="00EF75BC"/>
    <w:rsid w:val="00F00689"/>
    <w:rsid w:val="00F034F4"/>
    <w:rsid w:val="00F03869"/>
    <w:rsid w:val="00F073AE"/>
    <w:rsid w:val="00F07EB3"/>
    <w:rsid w:val="00F10710"/>
    <w:rsid w:val="00F20674"/>
    <w:rsid w:val="00F22EC3"/>
    <w:rsid w:val="00F276C4"/>
    <w:rsid w:val="00F435F8"/>
    <w:rsid w:val="00F66A63"/>
    <w:rsid w:val="00F759D5"/>
    <w:rsid w:val="00F77149"/>
    <w:rsid w:val="00F8002A"/>
    <w:rsid w:val="00F859A3"/>
    <w:rsid w:val="00F86B96"/>
    <w:rsid w:val="00F909BF"/>
    <w:rsid w:val="00F93A74"/>
    <w:rsid w:val="00FA07A9"/>
    <w:rsid w:val="00FA7B18"/>
    <w:rsid w:val="00FB673E"/>
    <w:rsid w:val="00FD4491"/>
    <w:rsid w:val="00FD4BB5"/>
    <w:rsid w:val="00FE4CD1"/>
    <w:rsid w:val="00FF2DBC"/>
    <w:rsid w:val="00FF5B7B"/>
    <w:rsid w:val="00FF6F12"/>
    <w:rsid w:val="00FF733F"/>
    <w:rsid w:val="00FF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5B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5B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2A976B7-F725-4F4E-BC97-91AD63D4B54E}"/>
</file>

<file path=customXml/itemProps2.xml><?xml version="1.0" encoding="utf-8"?>
<ds:datastoreItem xmlns:ds="http://schemas.openxmlformats.org/officeDocument/2006/customXml" ds:itemID="{798DC7A7-8EF9-4265-BA68-EC7A7FBFDC0D}"/>
</file>

<file path=customXml/itemProps3.xml><?xml version="1.0" encoding="utf-8"?>
<ds:datastoreItem xmlns:ds="http://schemas.openxmlformats.org/officeDocument/2006/customXml" ds:itemID="{C40FF6EC-1642-4BA0-A9BC-91E95AB384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5-09-11T13:11:00Z</dcterms:created>
  <dcterms:modified xsi:type="dcterms:W3CDTF">2015-09-1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